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b/>
          <w:lang w:val="en-US"/>
        </w:rPr>
        <w:t xml:space="preserve">S1 Table. Matrix of 85 effective characters x 45 terminals, used in the cladistic analysis of Gonyleptoidea to assess affinities of </w:t>
      </w:r>
      <w:r>
        <w:rPr>
          <w:rFonts w:cs="Courier New" w:ascii="Courier New" w:hAnsi="Courier New"/>
          <w:b/>
          <w:i/>
          <w:lang w:val="en-US"/>
        </w:rPr>
        <w:t>Otilioleptes</w:t>
      </w:r>
      <w:r>
        <w:rPr>
          <w:rFonts w:cs="Courier New" w:ascii="Courier New" w:hAnsi="Courier New"/>
          <w:b/>
          <w:lang w:val="en-US"/>
        </w:rPr>
        <w:t xml:space="preserve"> gen. nov.</w:t>
      </w:r>
      <w:r>
        <w:rPr>
          <w:rFonts w:cs="Courier New" w:ascii="Courier New" w:hAnsi="Courier New"/>
          <w:lang w:val="en-US"/>
        </w:rPr>
        <w:t xml:space="preserve"> Character coding: see S1 Text. Deactivated(</w:t>
      </w:r>
      <w:r>
        <w:rPr>
          <w:rFonts w:cs="Courier New" w:ascii="Courier New" w:hAnsi="Courier New"/>
          <w:sz w:val="18"/>
          <w:szCs w:val="18"/>
          <w:lang w:val="en-US"/>
        </w:rPr>
        <w:t>·)</w:t>
      </w:r>
      <w:r>
        <w:rPr>
          <w:rFonts w:cs="Courier New" w:ascii="Courier New" w:hAnsi="Courier New"/>
          <w:lang w:val="en-US"/>
        </w:rPr>
        <w:t>: 23, 48, 62, 63, 64.</w:t>
      </w:r>
    </w:p>
    <w:p>
      <w:pPr>
        <w:pStyle w:val="Normal"/>
        <w:spacing w:lineRule="auto" w:line="240" w:before="0" w:after="120"/>
        <w:rPr>
          <w:rFonts w:ascii="Courier New" w:hAnsi="Courier New" w:cs="Courier New"/>
          <w:sz w:val="8"/>
          <w:szCs w:val="8"/>
          <w:lang w:val="en-US"/>
        </w:rPr>
      </w:pPr>
      <w:r>
        <w:rPr>
          <w:rFonts w:cs="Courier New" w:ascii="Courier New" w:hAnsi="Courier New"/>
          <w:sz w:val="8"/>
          <w:szCs w:val="8"/>
          <w:lang w:val="en-US"/>
        </w:rPr>
      </w:r>
    </w:p>
    <w:p>
      <w:pPr>
        <w:pStyle w:val="Normal"/>
        <w:shd w:fill="D9D9D9" w:val="clear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ab/>
        <w:tab/>
        <w:tab/>
        <w:tab/>
        <w:tab/>
        <w:tab/>
        <w:t>---------1---------2---------3---------4---------5---------6---------7---------8---------9</w:t>
      </w:r>
    </w:p>
    <w:p>
      <w:pPr>
        <w:pStyle w:val="Normal"/>
        <w:shd w:fill="D9D9D9" w:val="clear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</w:t>
      </w:r>
      <w:r>
        <w:rPr>
          <w:rFonts w:cs="Courier New" w:ascii="Courier New" w:hAnsi="Courier New"/>
          <w:sz w:val="18"/>
          <w:szCs w:val="18"/>
          <w:lang w:val="en-US"/>
        </w:rPr>
        <w:tab/>
        <w:tab/>
        <w:tab/>
        <w:tab/>
        <w:tab/>
        <w:t>12345678901234567890123456789012345678901234567890123456789012345678901234567890123456789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1. TRIAE_Acumontia_succinea</w:t>
        <w:tab/>
        <w:tab/>
        <w:t>00000000002-0000000002·000020000000000000300-00·0-000000-0000···-------?--0------110?0110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 xml:space="preserve">2. STGNOM_Stygnomma_fuhrmanni </w:t>
        <w:tab/>
        <w:tab/>
        <w:t>000-1000002-0010010000·0000?0000000000101001-00·0-000000-0000···-------?--0------11030000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 xml:space="preserve">3. POD_gen._sp. </w:t>
        <w:tab/>
        <w:tab/>
        <w:tab/>
        <w:tab/>
        <w:t>[68]0000001212-2010210012·000000000100000101001-00·0-00000000000···0?102-??11010010-11110110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 xml:space="preserve">4. ASS_Maracandellus_sp. </w:t>
        <w:tab/>
        <w:tab/>
        <w:tab/>
        <w:t>6101010000000000100201·0100?0000100000101001-0-·0-00020000000···001010???0100201-21010010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 xml:space="preserve">5. ASS_Ayenea_trimaculata </w:t>
        <w:tab/>
        <w:tab/>
        <w:tab/>
        <w:t>[56]101012100010000100001·010000000000000101001--0·0-00023000000···---110230012??00-11110020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 xml:space="preserve">6. EPE_Metepedanulus_cf._flaveolus </w:t>
        <w:tab/>
        <w:t>[68]101000000000011100012·000010000000000101001--0·0-00020000000···1000014000110211-10030010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 xml:space="preserve">7. PYR_Pyramidops_pygmaeus </w:t>
        <w:tab/>
        <w:tab/>
        <w:t>5100000000000100000012·000000000102000101001-00·0-00020000000···1500100000110011-111310020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8"/>
          <w:szCs w:val="18"/>
          <w:lang w:val="en-US"/>
        </w:rPr>
        <w:t>8. STOPS_Paramitraceras_granulatum</w:t>
        <w:tab/>
        <w:t>5000000000020020000012·00002000-102100101001-00·0-00020000000···100025?000100202-11011010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 xml:space="preserve">9. AGO_Globibunus_rubrofemoratus </w:t>
        <w:tab/>
        <w:t>1100001000000100000312·000000100100101101102-00·0002010000000···1000--3000111121-11112131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10. STY_Ricstygnus_quineti</w:t>
        <w:tab/>
        <w:tab/>
        <w:tab/>
        <w:t>511-101100020?20000000·000010000021111111102-00·0001010000001···1000141301112001-1??3?????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11. STY_Stygnus_mediocris</w:t>
        <w:tab/>
        <w:tab/>
        <w:tab/>
        <w:t>101-101100040120000000·000010110020111111102010·0001010000000···1000141401112001-11130011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s-AR"/>
        </w:rPr>
      </w:pPr>
      <w:r>
        <w:rPr>
          <w:rFonts w:cs="Courier New" w:ascii="Courier New" w:hAnsi="Courier New"/>
          <w:sz w:val="18"/>
          <w:szCs w:val="18"/>
          <w:lang w:val="es-AR"/>
        </w:rPr>
        <w:t>12. CRYP_Zalanodius_convexus</w:t>
        <w:tab/>
        <w:tab/>
        <w:t>50-0000000000100-00000·0100000-0101?-1101102-00·0000110000000···10002011001111113-?011023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s-AR"/>
        </w:rPr>
      </w:pPr>
      <w:r>
        <w:rPr>
          <w:rFonts w:cs="Courier New" w:ascii="Courier New" w:hAnsi="Courier New"/>
          <w:sz w:val="18"/>
          <w:szCs w:val="18"/>
          <w:lang w:val="es-AR"/>
        </w:rPr>
        <w:t>13. CRYP_Spinopilar_moria</w:t>
        <w:tab/>
        <w:tab/>
        <w:tab/>
        <w:t>6101000000000000100000·01000000010000?101102000·0000110000000···100020--00111111310120011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14. CRYP_Cryptogeobius_crassipes</w:t>
        <w:tab/>
        <w:tab/>
        <w:t>2100010000000000100010·010000011121111101102000·0003110000000···1000201101111111311020013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15. GER_Gerdesius_mapinguari</w:t>
        <w:tab/>
        <w:tab/>
        <w:t>6100010000030100100000·000000010122101111102-00·0003010000001···100022?001111111-101100222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8"/>
          <w:szCs w:val="18"/>
        </w:rPr>
        <w:t>16. NOM_Quindina_albomarginis</w:t>
        <w:tab/>
        <w:tab/>
        <w:t>3101001100122100100010·000000000000001111203011·0000014100000···0601250201112011-11110130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17. NOM_Nomoclastes_quasimodo</w:t>
        <w:tab/>
        <w:tab/>
        <w:t>50--1020002-0030000000·000000000002001111203011·0000014100000···0601250201112001-11011010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18. NOM_Zamora_sp.</w:t>
        <w:tab/>
        <w:tab/>
        <w:tab/>
        <w:tab/>
        <w:t>5010001000020020000002·010000100001111111203000·0001014100001···020123141111?010-11011000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19. MET_Incasarcus_dianae</w:t>
        <w:tab/>
        <w:tab/>
        <w:tab/>
        <w:t>2101011100100100000012·000020100100101101203000·1000010101101···0400251411120012-10110031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20. MET_Metasarcus_sp</w:t>
        <w:tab/>
        <w:tab/>
        <w:tab/>
        <w:t>2101011110000100100012·010030100120101101203000·120101010110?···0400251411110011-111000311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8"/>
          <w:szCs w:val="18"/>
          <w:lang w:val="en-US"/>
        </w:rPr>
        <w:t>21. MET_gen.sp.</w:t>
        <w:tab/>
        <w:tab/>
        <w:tab/>
        <w:tab/>
      </w:r>
      <w:r>
        <w:rPr>
          <w:rFonts w:cs="Courier New" w:ascii="Courier New" w:hAnsi="Courier New"/>
          <w:sz w:val="18"/>
          <w:szCs w:val="18"/>
        </w:rPr>
        <w:t>3001002100100000100012·000030000100001101203000·100001010110?···0400252311110010-11100031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22. COS_Cynorta_conspersa</w:t>
        <w:tab/>
        <w:tab/>
        <w:tab/>
        <w:t>31010021002-0001101101·101040000000001111203000·0001010002101···0400251411110012-10100031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23. COS_Gryne_orensis</w:t>
        <w:tab/>
        <w:tab/>
        <w:tab/>
        <w:t>31010021002-0101101101·101040000000101111203000·0001010002101···0400231411110012-10101031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24. COS_Gnidia_holmbergii</w:t>
        <w:tab/>
        <w:tab/>
        <w:tab/>
        <w:t>21010021002-0001101101·1-1040000020101111203000·0001010002101···040025141111?012-10101031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25. MAN_Syncranaus_cribrum</w:t>
        <w:tab/>
        <w:tab/>
        <w:tab/>
        <w:t>31010011002-0000100010·000031010020001111203000·0000010100001···0400252311110011-1?110023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26. MAN_Saramacia_lucasae</w:t>
        <w:tab/>
        <w:tab/>
        <w:tab/>
        <w:t>31010011002-0000100010·000031010020001111203000·0000010100001···0400252311110011-111?1021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27. CRA_Chiriboga_albituber</w:t>
        <w:tab/>
        <w:tab/>
        <w:t>60110011002-0020000002·000020010020101111213100·0200011110011···0411251311112012-10111001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28. CRA_Zannicranaus_monoclonius</w:t>
        <w:tab/>
        <w:tab/>
        <w:t>40110131002-0020200002·000120010020101111213100·0203011110011···0410251311120012-20112111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29. CRA_Phalangodus_sp</w:t>
        <w:tab/>
        <w:tab/>
        <w:tab/>
        <w:t>2101003100000000200003·000020010000101111213100·0203010110001···040025?311101012-10112111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30. AMP_Licornus_tama</w:t>
        <w:tab/>
        <w:tab/>
        <w:tab/>
        <w:t>4101011110031100100000·00003001111211111120300?·020101210000?···040025?301112010-10110022?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31. AMP_Hutamaia_caramaschii</w:t>
        <w:tab/>
        <w:tab/>
        <w:t>4101011020031?00100000·000030011112111111203000·0200012100000···0400252301111012-1?110021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32. AMP_Ampycus_telifer</w:t>
        <w:tab/>
        <w:tab/>
        <w:tab/>
        <w:t>21000111112-1100100000·000030011122111111203000·0210012100001···0400252301110010-10100022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33. GON_Discocyrtus_testudineus</w:t>
        <w:tab/>
        <w:tab/>
        <w:t>4201011100012100100010·000030311122111111203000·0200110000001···0400251411110011010110022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34. GON_Gonyleptes_horridus</w:t>
        <w:tab/>
        <w:tab/>
        <w:t>42010111002-0100100010·00003031112-111111203000·0203110000001···03002514111110100101????2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35. GON_Acanthopachylus_aculeatus</w:t>
        <w:tab/>
        <w:t>4101011000010100100010·000030311102111111203000·0200110000001···0400251411110011210110022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36. GON_Pachyloides_hades</w:t>
        <w:tab/>
        <w:tab/>
        <w:tab/>
        <w:t>4101011000010100100010·0000303111221[01]1111203000·0203110000001···0400251411110011010111002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37. GON_Eusarcus_hastatus</w:t>
        <w:tab/>
        <w:tab/>
        <w:tab/>
        <w:t>4000001300022121100011·000000311122111111203000·0203110000001···0400251411110011011110022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38. GON_Eubalta_meridionalis</w:t>
        <w:tab/>
        <w:tab/>
        <w:t>4101011000012100100000·010030311102111111203000·0203110000001···0400251410110011011110022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39. GON_Acrographinotus_sp.</w:t>
        <w:tab/>
        <w:tab/>
        <w:t>4101012010000100100000·010030311112111111203000·0203110000001···0300251411102211011111021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40. GON_Acutisoma_longipes</w:t>
        <w:tab/>
        <w:tab/>
        <w:tab/>
        <w:t>42010131002-0100100013·010000111120101111203000·0203110000001···0300251410110010010110021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41. TRIC_Tricommatus_brasiliensis</w:t>
        <w:tab/>
        <w:t>2001011000000000100000·000000?10002--0101203100·0200011100001···040025????110010-11011003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42. TRIC_Tricommatus_giuponii</w:t>
        <w:tab/>
        <w:tab/>
        <w:t>2100011000000100100000·000000311121110101203100·0200011100001···0300251411112010-1?021003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43. TRIC_Caramaschia_singularis</w:t>
        <w:tab/>
        <w:tab/>
        <w:t>21?1111000000100?00302·0000003-0001--1101203100·020011110000?···040025--??11001012?021003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44. Otilioleptes_marcelae</w:t>
        <w:tab/>
        <w:tab/>
        <w:tab/>
        <w:t>2101012000000000100010·000020000000001101203000·0000110000000···07002514111022004010200211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45. Osornogyndes_tumifrons</w:t>
        <w:tab/>
        <w:tab/>
        <w:tab/>
        <w:t>6101000000020021200300·010030000002001111203000·000311000000?···04202514111100112110110101</w:t>
      </w:r>
    </w:p>
    <w:p>
      <w:pPr>
        <w:pStyle w:val="Normal"/>
        <w:spacing w:lineRule="auto" w:line="360" w:before="0" w:after="200"/>
        <w:rPr>
          <w:rFonts w:ascii="Courier New" w:hAnsi="Courier New" w:cs="Courier New"/>
          <w:sz w:val="18"/>
          <w:szCs w:val="18"/>
          <w:lang w:val="es-AR" w:eastAsia="es-ES_tradnl"/>
        </w:rPr>
      </w:pPr>
      <w:r>
        <w:rPr>
          <w:rFonts w:cs="Courier New" w:ascii="Courier New" w:hAnsi="Courier New"/>
          <w:sz w:val="18"/>
          <w:szCs w:val="18"/>
          <w:lang w:val="es-AR" w:eastAsia="es-ES_tradnl"/>
        </w:rPr>
      </w:r>
    </w:p>
    <w:sectPr>
      <w:headerReference w:type="default" r:id="rId2"/>
      <w:type w:val="nextPage"/>
      <w:pgSz w:orient="landscape" w:w="16838" w:h="11906"/>
      <w:pgMar w:left="1134" w:right="567" w:gutter="0" w:header="57" w:top="340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>
      <w:rFonts w:ascii="Symbol" w:hAnsi="Symbol" w:cs="Symbol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2z0">
    <w:name w:val="WW8Num62z0"/>
    <w:qFormat/>
    <w:rPr/>
  </w:style>
  <w:style w:type="character" w:styleId="WW8Num63z0">
    <w:name w:val="WW8Num63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9z0">
    <w:name w:val="WW8Num69z0"/>
    <w:qFormat/>
    <w:rPr/>
  </w:style>
  <w:style w:type="character" w:styleId="WW8Num70z0">
    <w:name w:val="WW8Num70z0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/>
  </w:style>
  <w:style w:type="character" w:styleId="WW8Num74z0">
    <w:name w:val="WW8Num74z0"/>
    <w:qFormat/>
    <w:rPr/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8z0">
    <w:name w:val="WW8Num78z0"/>
    <w:qFormat/>
    <w:rPr/>
  </w:style>
  <w:style w:type="character" w:styleId="WW8Num79z0">
    <w:name w:val="WW8Num79z0"/>
    <w:qFormat/>
    <w:rPr/>
  </w:style>
  <w:style w:type="character" w:styleId="WW8Num80z0">
    <w:name w:val="WW8Num80z0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WW8Num86z0">
    <w:name w:val="WW8Num86z0"/>
    <w:qFormat/>
    <w:rPr/>
  </w:style>
  <w:style w:type="character" w:styleId="WW8Num87z0">
    <w:name w:val="WW8Num87z0"/>
    <w:qFormat/>
    <w:rPr/>
  </w:style>
  <w:style w:type="character" w:styleId="WW8Num88z0">
    <w:name w:val="WW8Num88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Mwheadline">
    <w:name w:val="mw-headline"/>
    <w:basedOn w:val="Fuentedeprrafopredeter"/>
    <w:qFormat/>
    <w:rPr/>
  </w:style>
  <w:style w:type="character" w:styleId="PageNumber">
    <w:name w:val="Page Number"/>
    <w:basedOn w:val="Fuentedeprrafopredeter"/>
    <w:rPr/>
  </w:style>
  <w:style w:type="character" w:styleId="VisitedInternetLink">
    <w:name w:val="FollowedHyperlink"/>
    <w:rPr>
      <w:color w:val="800080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Calibri"/>
      <w:lang w:val="es-ES" w:bidi="ar-SA"/>
    </w:rPr>
  </w:style>
  <w:style w:type="character" w:styleId="PiedepginaCar">
    <w:name w:val="Pie de página Car"/>
    <w:qFormat/>
    <w:rPr>
      <w:sz w:val="22"/>
      <w:szCs w:val="22"/>
      <w:lang w:val="es-ES"/>
    </w:rPr>
  </w:style>
  <w:style w:type="character" w:styleId="EncabezadoCar">
    <w:name w:val="Encabezado Car"/>
    <w:qFormat/>
    <w:rPr>
      <w:sz w:val="22"/>
      <w:szCs w:val="22"/>
      <w:lang w:val="es-ES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/>
    <w:rPr/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9T17:22:00Z</dcterms:created>
  <dc:creator>WinuE</dc:creator>
  <dc:description/>
  <cp:keywords/>
  <dc:language>en-US</dc:language>
  <cp:lastModifiedBy>LEA</cp:lastModifiedBy>
  <cp:lastPrinted>2019-06-19T14:15:00Z</cp:lastPrinted>
  <dcterms:modified xsi:type="dcterms:W3CDTF">2019-09-15T15:00:00Z</dcterms:modified>
  <cp:revision>3</cp:revision>
  <dc:subject/>
  <dc:title>S1 Fig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